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892"/>
        <w:gridCol w:w="1590"/>
        <w:gridCol w:w="1559"/>
        <w:gridCol w:w="1558"/>
        <w:gridCol w:w="15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_GoBack"/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body i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ge</w:t>
            </w: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atient id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ZMK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PA063181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15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ZMK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PA038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XYD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PA068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XYD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AG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PA013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AG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GS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PA074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GS1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ST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PA040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ST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4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8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normal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B075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6" w:hRule="atLeast"/>
        </w:trPr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D8A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KIRC</w:t>
            </w:r>
          </w:p>
        </w:tc>
        <w:tc>
          <w:tcPr>
            <w:tcW w:w="15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3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3156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 Basic information on immunohistochemistry patients in the HPA datab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zMTFhMmRlOTljNGJkNTBiOGQxYTY1OTgzZWE2ZDEifQ=="/>
  </w:docVars>
  <w:rsids>
    <w:rsidRoot w:val="00000000"/>
    <w:rsid w:val="00BC194F"/>
    <w:rsid w:val="598B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72</Characters>
  <Lines>0</Lines>
  <Paragraphs>0</Paragraphs>
  <TotalTime>6</TotalTime>
  <ScaleCrop>false</ScaleCrop>
  <LinksUpToDate>false</LinksUpToDate>
  <CharactersWithSpaces>37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5:01:34Z</dcterms:created>
  <dc:creator>ASUS</dc:creator>
  <cp:lastModifiedBy>Dr. X</cp:lastModifiedBy>
  <dcterms:modified xsi:type="dcterms:W3CDTF">2022-11-01T05:1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DB19F66919A4488A642EB72C554B7D5</vt:lpwstr>
  </property>
</Properties>
</file>